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02776" w14:textId="459D6467" w:rsidR="006A0F93" w:rsidRPr="00C97D06" w:rsidRDefault="00C97D06" w:rsidP="00E80AC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</w:t>
      </w:r>
      <w:r w:rsidR="00E80AC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BLE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</w:t>
      </w:r>
      <w:r w:rsidRPr="00C97D0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1: </w:t>
      </w:r>
      <w:r w:rsidRPr="00C97D06">
        <w:rPr>
          <w:rFonts w:ascii="Times New Roman" w:eastAsia="Times New Roman" w:hAnsi="Times New Roman" w:cs="Times New Roman"/>
          <w:sz w:val="24"/>
          <w:szCs w:val="24"/>
          <w:lang w:val="en-US"/>
        </w:rPr>
        <w:t>Searching strategy</w:t>
      </w:r>
      <w:r w:rsidRPr="00C97D0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C97D06">
        <w:rPr>
          <w:rFonts w:ascii="Times New Roman" w:eastAsia="Times New Roman" w:hAnsi="Times New Roman" w:cs="Times New Roman"/>
          <w:sz w:val="24"/>
          <w:szCs w:val="24"/>
          <w:lang w:val="en-US"/>
        </w:rPr>
        <w:t>: Medical Subject Headings (MeSH) and non-MeSH keywords used to search relevant publications</w:t>
      </w:r>
    </w:p>
    <w:tbl>
      <w:tblPr>
        <w:tblStyle w:val="a"/>
        <w:tblW w:w="849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6798"/>
      </w:tblGrid>
      <w:tr w:rsidR="006A0F93" w:rsidRPr="00C97D06" w14:paraId="1C576537" w14:textId="77777777">
        <w:tc>
          <w:tcPr>
            <w:tcW w:w="1696" w:type="dxa"/>
            <w:vAlign w:val="center"/>
          </w:tcPr>
          <w:p w14:paraId="03E6BD27" w14:textId="77777777" w:rsidR="006A0F93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cept 1</w:t>
            </w:r>
          </w:p>
        </w:tc>
        <w:tc>
          <w:tcPr>
            <w:tcW w:w="6798" w:type="dxa"/>
          </w:tcPr>
          <w:p w14:paraId="45F32821" w14:textId="77777777" w:rsidR="006A0F93" w:rsidRPr="00C97D06" w:rsidRDefault="00000000" w:rsidP="00E80ACF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7D0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"copper"[MeSH Terms] OR "serum copper"[Title/Abstract] OR "copper level"[Title/Abstract] OR "plasma copper"[Title/Abstract] OR "copper"[Title/Abstract])</w:t>
            </w:r>
          </w:p>
        </w:tc>
      </w:tr>
      <w:tr w:rsidR="006A0F93" w:rsidRPr="00C97D06" w14:paraId="22442DC9" w14:textId="77777777">
        <w:tc>
          <w:tcPr>
            <w:tcW w:w="1696" w:type="dxa"/>
            <w:vAlign w:val="center"/>
          </w:tcPr>
          <w:p w14:paraId="5FD29FAF" w14:textId="77777777" w:rsidR="006A0F93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cept 2</w:t>
            </w:r>
          </w:p>
        </w:tc>
        <w:tc>
          <w:tcPr>
            <w:tcW w:w="6798" w:type="dxa"/>
          </w:tcPr>
          <w:p w14:paraId="2E44D8F6" w14:textId="77777777" w:rsidR="006A0F93" w:rsidRPr="00C97D06" w:rsidRDefault="00000000" w:rsidP="00E80AC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97D0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"myocardial infarction"[MeSH Terms] OR "stroke"[MeSH Terms] OR "myocardial infarction"[Title/Abstract] OR "stroke"[Title/Abstract] OR "cardiovascular disease"[Title/Abstract] OR "cardiovascular mortality"[Title/Abstract]) </w:t>
            </w:r>
          </w:p>
        </w:tc>
      </w:tr>
      <w:tr w:rsidR="006A0F93" w14:paraId="6C689BC8" w14:textId="77777777">
        <w:tc>
          <w:tcPr>
            <w:tcW w:w="1696" w:type="dxa"/>
            <w:vAlign w:val="center"/>
          </w:tcPr>
          <w:p w14:paraId="2C9D3862" w14:textId="77777777" w:rsidR="006A0F93" w:rsidRDefault="00000000" w:rsidP="004737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d strategy</w:t>
            </w:r>
          </w:p>
        </w:tc>
        <w:tc>
          <w:tcPr>
            <w:tcW w:w="6798" w:type="dxa"/>
          </w:tcPr>
          <w:p w14:paraId="2688E291" w14:textId="77777777" w:rsidR="006A0F93" w:rsidRDefault="00000000" w:rsidP="004737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oncept 1 AND concept 2)</w:t>
            </w:r>
          </w:p>
        </w:tc>
      </w:tr>
    </w:tbl>
    <w:p w14:paraId="042D2FF6" w14:textId="77777777" w:rsidR="006A0F93" w:rsidRDefault="006A0F9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4959DD9" w14:textId="77777777" w:rsidR="006A0F93" w:rsidRPr="00C97D06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97D0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C97D06">
        <w:rPr>
          <w:rFonts w:ascii="Times New Roman" w:eastAsia="Times New Roman" w:hAnsi="Times New Roman" w:cs="Times New Roman"/>
          <w:sz w:val="24"/>
          <w:szCs w:val="24"/>
          <w:lang w:val="en-US"/>
        </w:rPr>
        <w:t>The combination of keywords as mentioned above was used to search online databases</w:t>
      </w:r>
    </w:p>
    <w:p w14:paraId="0AD5717D" w14:textId="77777777" w:rsidR="006A0F93" w:rsidRPr="00C97D06" w:rsidRDefault="006A0F93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96F9237" w14:textId="77777777" w:rsidR="006A0F93" w:rsidRPr="00C97D06" w:rsidRDefault="006A0F93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heading=h.gjdgxs" w:colFirst="0" w:colLast="0"/>
      <w:bookmarkEnd w:id="0"/>
    </w:p>
    <w:sectPr w:rsidR="006A0F93" w:rsidRPr="00C97D06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0F93"/>
    <w:rsid w:val="004737E0"/>
    <w:rsid w:val="006A0F93"/>
    <w:rsid w:val="00C97D06"/>
    <w:rsid w:val="00E80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7AC85"/>
  <w15:docId w15:val="{B298E3F6-C2C2-C14B-9283-DB9547BDB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ES" w:eastAsia="es-ES_trad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D4A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2A2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BAvLLtReLPC+qN85G144cEknMRw==">AMUW2mXyENTQ+1HdOl0Jt4NTWRwBePngoDRfwlxVcPfk13rzxXDkLNMGFRAkNBTihJY9FaxF9/zWaD27ou+tS+zHYI2Ke+wkL3xcfGhA7muJnZChqqN1+VHk46vQm+x0EhQYKLPAZBM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50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MB</dc:creator>
  <cp:lastModifiedBy>Carlos Munoz Bravo</cp:lastModifiedBy>
  <cp:revision>4</cp:revision>
  <dcterms:created xsi:type="dcterms:W3CDTF">2022-12-15T15:54:00Z</dcterms:created>
  <dcterms:modified xsi:type="dcterms:W3CDTF">2023-05-05T14:21:00Z</dcterms:modified>
</cp:coreProperties>
</file>